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FBA9B8" w14:textId="18C2A585" w:rsidR="005C15DF" w:rsidRDefault="005C15DF" w:rsidP="005C15DF">
      <w:pPr>
        <w:pStyle w:val="SMHeading"/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931"/>
        <w:gridCol w:w="1765"/>
        <w:gridCol w:w="2330"/>
      </w:tblGrid>
      <w:tr w:rsidR="005C15DF" w:rsidRPr="002D72FF" w14:paraId="6D49FEF7" w14:textId="77777777" w:rsidTr="00127A07">
        <w:trPr>
          <w:tblHeader/>
        </w:trPr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6AAB535" w14:textId="77777777" w:rsidR="005C15DF" w:rsidRPr="002D72FF" w:rsidRDefault="005C15DF" w:rsidP="00127A07">
            <w:pPr>
              <w:rPr>
                <w:b/>
                <w:bCs/>
              </w:rPr>
            </w:pPr>
            <w:r w:rsidRPr="002D72FF">
              <w:rPr>
                <w:b/>
                <w:bCs/>
              </w:rPr>
              <w:t>Variable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DF6A964" w14:textId="77777777" w:rsidR="005C15DF" w:rsidRPr="002D72FF" w:rsidRDefault="005C15DF" w:rsidP="00127A07">
            <w:pPr>
              <w:rPr>
                <w:b/>
                <w:bCs/>
              </w:rPr>
            </w:pPr>
            <w:r w:rsidRPr="002D72FF">
              <w:rPr>
                <w:b/>
                <w:bCs/>
              </w:rPr>
              <w:t>Missing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ACD33D3" w14:textId="77777777" w:rsidR="005C15DF" w:rsidRPr="002D72FF" w:rsidRDefault="005C15DF" w:rsidP="00127A07">
            <w:pPr>
              <w:rPr>
                <w:b/>
                <w:bCs/>
              </w:rPr>
            </w:pPr>
            <w:r w:rsidRPr="002D72FF">
              <w:rPr>
                <w:b/>
                <w:bCs/>
              </w:rPr>
              <w:t>Proportion</w:t>
            </w:r>
          </w:p>
        </w:tc>
      </w:tr>
      <w:tr w:rsidR="005C15DF" w:rsidRPr="002D72FF" w14:paraId="5E2A1CDF" w14:textId="77777777" w:rsidTr="00127A07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C7375A" w14:textId="77777777" w:rsidR="005C15DF" w:rsidRPr="002D72FF" w:rsidRDefault="005C15DF" w:rsidP="00127A07">
            <w:r w:rsidRPr="002D72FF">
              <w:t>Computed tomography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A347A5" w14:textId="77777777" w:rsidR="005C15DF" w:rsidRPr="002D72FF" w:rsidRDefault="005C15DF" w:rsidP="00127A07">
            <w:r w:rsidRPr="002D72FF">
              <w:t>2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E005784" w14:textId="77777777" w:rsidR="005C15DF" w:rsidRPr="002D72FF" w:rsidRDefault="005C15DF" w:rsidP="00127A07">
            <w:r w:rsidRPr="002D72FF">
              <w:t>8 %</w:t>
            </w:r>
          </w:p>
        </w:tc>
      </w:tr>
      <w:tr w:rsidR="005C15DF" w:rsidRPr="002D72FF" w14:paraId="7E7F3A3C" w14:textId="77777777" w:rsidTr="00127A07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A28084" w14:textId="77777777" w:rsidR="005C15DF" w:rsidRPr="002D72FF" w:rsidRDefault="005C15DF" w:rsidP="00127A07">
            <w:r w:rsidRPr="002D72FF">
              <w:t>MRI: FLAIR sequenc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528F1D7" w14:textId="77777777" w:rsidR="005C15DF" w:rsidRPr="002D72FF" w:rsidRDefault="005C15DF" w:rsidP="00127A07">
            <w:r w:rsidRPr="002D72FF">
              <w:t>1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ED28D30" w14:textId="77777777" w:rsidR="005C15DF" w:rsidRPr="002D72FF" w:rsidRDefault="005C15DF" w:rsidP="00127A07">
            <w:r w:rsidRPr="002D72FF">
              <w:t>5 %</w:t>
            </w:r>
          </w:p>
        </w:tc>
      </w:tr>
      <w:tr w:rsidR="005C15DF" w:rsidRPr="002D72FF" w14:paraId="76E5C216" w14:textId="77777777" w:rsidTr="00127A07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E9FACB" w14:textId="77777777" w:rsidR="005C15DF" w:rsidRPr="002D72FF" w:rsidRDefault="005C15DF" w:rsidP="00127A07">
            <w:r w:rsidRPr="002D72FF">
              <w:t xml:space="preserve">MRI: </w:t>
            </w:r>
            <w:r>
              <w:t>Susceptibility-sensitive sequence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472646" w14:textId="77777777" w:rsidR="005C15DF" w:rsidRPr="002D72FF" w:rsidRDefault="005C15DF" w:rsidP="00127A07">
            <w:r w:rsidRPr="002D72FF">
              <w:t>1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940DE5" w14:textId="77777777" w:rsidR="005C15DF" w:rsidRPr="002D72FF" w:rsidRDefault="005C15DF" w:rsidP="00127A07">
            <w:r w:rsidRPr="002D72FF">
              <w:t>4 %</w:t>
            </w:r>
          </w:p>
        </w:tc>
      </w:tr>
      <w:tr w:rsidR="005C15DF" w:rsidRPr="002D72FF" w14:paraId="296C00F7" w14:textId="77777777" w:rsidTr="00127A07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53B329" w14:textId="77777777" w:rsidR="005C15DF" w:rsidRPr="002D72FF" w:rsidRDefault="005C15DF" w:rsidP="00127A07">
            <w:r w:rsidRPr="002D72FF">
              <w:t>MRI: DWI sequenc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0D1EC3" w14:textId="77777777" w:rsidR="005C15DF" w:rsidRPr="002D72FF" w:rsidRDefault="005C15DF" w:rsidP="00127A07">
            <w:r w:rsidRPr="002D72FF">
              <w:t>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F61E3C6" w14:textId="77777777" w:rsidR="005C15DF" w:rsidRPr="002D72FF" w:rsidRDefault="005C15DF" w:rsidP="00127A07">
            <w:r w:rsidRPr="002D72FF">
              <w:t>3 %</w:t>
            </w:r>
          </w:p>
        </w:tc>
      </w:tr>
      <w:tr w:rsidR="005C15DF" w:rsidRPr="002D72FF" w14:paraId="4A800B31" w14:textId="77777777" w:rsidTr="00127A07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6DDBFF" w14:textId="77777777" w:rsidR="005C15DF" w:rsidRPr="002D72FF" w:rsidRDefault="005C15DF" w:rsidP="00127A07">
            <w:r w:rsidRPr="002D72FF">
              <w:t>Pupillary reactivity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9D9E6E" w14:textId="77777777" w:rsidR="005C15DF" w:rsidRPr="002D72FF" w:rsidRDefault="005C15DF" w:rsidP="00127A07">
            <w:r w:rsidRPr="002D72FF">
              <w:t>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D39ECD" w14:textId="77777777" w:rsidR="005C15DF" w:rsidRPr="002D72FF" w:rsidRDefault="005C15DF" w:rsidP="00127A07">
            <w:r w:rsidRPr="002D72FF">
              <w:t>2 %</w:t>
            </w:r>
          </w:p>
        </w:tc>
      </w:tr>
      <w:tr w:rsidR="005C15DF" w:rsidRPr="002D72FF" w14:paraId="2FA1D022" w14:textId="77777777" w:rsidTr="003A5BCF">
        <w:trPr>
          <w:trHeight w:val="1662"/>
        </w:trPr>
        <w:tc>
          <w:tcPr>
            <w:tcW w:w="0" w:type="auto"/>
            <w:gridSpan w:val="3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D3A4625" w14:textId="28E514BC" w:rsidR="005C15DF" w:rsidRPr="00137E26" w:rsidRDefault="00137E26" w:rsidP="00137E26">
            <w:pPr>
              <w:rPr>
                <w:lang w:val="en-GB"/>
              </w:rPr>
            </w:pPr>
            <w:bookmarkStart w:id="0" w:name="_Hlk49609875"/>
            <w:r w:rsidRPr="00137E26">
              <w:rPr>
                <w:b/>
                <w:bCs/>
                <w:lang w:val="en-GB"/>
              </w:rPr>
              <w:t xml:space="preserve">Supplemental Table </w:t>
            </w:r>
            <w:r w:rsidR="00C77221">
              <w:rPr>
                <w:b/>
                <w:bCs/>
                <w:lang w:val="en-GB"/>
              </w:rPr>
              <w:t>6</w:t>
            </w:r>
            <w:r w:rsidRPr="00137E26">
              <w:rPr>
                <w:b/>
                <w:bCs/>
                <w:lang w:val="en-GB"/>
              </w:rPr>
              <w:t xml:space="preserve">. </w:t>
            </w:r>
            <w:bookmarkEnd w:id="0"/>
            <w:r w:rsidR="006E2EBA">
              <w:rPr>
                <w:b/>
                <w:bCs/>
              </w:rPr>
              <w:t>Quantity</w:t>
            </w:r>
            <w:r w:rsidRPr="00137E26">
              <w:rPr>
                <w:b/>
                <w:bCs/>
              </w:rPr>
              <w:t xml:space="preserve"> and proportion of missing values.</w:t>
            </w:r>
            <w:r>
              <w:rPr>
                <w:lang w:val="en-GB"/>
              </w:rPr>
              <w:t xml:space="preserve"> </w:t>
            </w:r>
            <w:r w:rsidR="005C15DF">
              <w:rPr>
                <w:lang w:val="en-GB"/>
              </w:rPr>
              <w:t xml:space="preserve">A summary of all the missing data. Note, only variables which included missing data are shown. The remainder of the data which was used in this study contained no missing entries. </w:t>
            </w:r>
            <w:r w:rsidR="005C15DF" w:rsidRPr="002D72FF">
              <w:rPr>
                <w:sz w:val="20"/>
                <w:lang w:val="en-GB"/>
              </w:rPr>
              <w:t xml:space="preserve">Abbreviations: DWI = Diffusion Weighted Imaging, FLAIR = Fluid Attenuated Inversion Recovery, MRI = Magnetic Resonance imaging. </w:t>
            </w:r>
          </w:p>
        </w:tc>
      </w:tr>
    </w:tbl>
    <w:p w14:paraId="5E6BF5C2" w14:textId="6EC00F08" w:rsidR="00137E26" w:rsidRDefault="00137E26" w:rsidP="00137E26"/>
    <w:p w14:paraId="590D93E6" w14:textId="77777777" w:rsidR="00137E26" w:rsidRDefault="00137E26" w:rsidP="00137E26"/>
    <w:sectPr w:rsidR="00137E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A3MDEzNTcysDA1NDFT0lEKTi0uzszPAymwrAUAjXmNfiwAAAA="/>
  </w:docVars>
  <w:rsids>
    <w:rsidRoot w:val="00337FED"/>
    <w:rsid w:val="00137E26"/>
    <w:rsid w:val="00337FED"/>
    <w:rsid w:val="003A5BCF"/>
    <w:rsid w:val="00511C72"/>
    <w:rsid w:val="005C15DF"/>
    <w:rsid w:val="006E2EBA"/>
    <w:rsid w:val="00B82502"/>
    <w:rsid w:val="00C44EFE"/>
    <w:rsid w:val="00C77221"/>
    <w:rsid w:val="00CE54D1"/>
    <w:rsid w:val="00DE4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E40D709"/>
  <w15:chartTrackingRefBased/>
  <w15:docId w15:val="{2514BE1D-2CFB-45BD-A363-03358FEA1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54D1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54D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CE54D1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CE54D1"/>
  </w:style>
  <w:style w:type="table" w:customStyle="1" w:styleId="TableGrid2">
    <w:name w:val="Table Grid2"/>
    <w:basedOn w:val="TableNormal"/>
    <w:next w:val="TableGrid"/>
    <w:uiPriority w:val="39"/>
    <w:rsid w:val="00CE54D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CE54D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table" w:styleId="TableGrid">
    <w:name w:val="Table Grid"/>
    <w:basedOn w:val="TableNormal"/>
    <w:uiPriority w:val="39"/>
    <w:rsid w:val="00CE54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4</Words>
  <Characters>480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Tjerkaski</dc:creator>
  <cp:keywords/>
  <dc:description/>
  <cp:lastModifiedBy>Jonathan Tjerkaski</cp:lastModifiedBy>
  <cp:revision>10</cp:revision>
  <dcterms:created xsi:type="dcterms:W3CDTF">2021-03-20T09:04:00Z</dcterms:created>
  <dcterms:modified xsi:type="dcterms:W3CDTF">2021-06-11T13:56:00Z</dcterms:modified>
</cp:coreProperties>
</file>